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629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008"/>
        <w:gridCol w:w="676"/>
        <w:gridCol w:w="5096"/>
        <w:gridCol w:w="2480"/>
        <w:gridCol w:w="1421"/>
        <w:gridCol w:w="1596"/>
        <w:gridCol w:w="3440"/>
      </w:tblGrid>
      <w:tr w14:paraId="4DC5B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46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94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y perio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8A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7E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nter / hospital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98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pulat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E4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utritional indic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1B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eatment method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60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lap assessment</w:t>
            </w:r>
          </w:p>
        </w:tc>
      </w:tr>
      <w:tr w14:paraId="0D744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D7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, L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74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98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D6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C8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cer Hospital Chinese Academy of Medic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1F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EF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E7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CT and surgery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F65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Different nutritional index: Chen, L 2021 PN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s Zhu, M 2022 CONUT</w:t>
            </w:r>
          </w:p>
        </w:tc>
      </w:tr>
      <w:tr w14:paraId="7AE9E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39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u, M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03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BE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4F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cer Hospital Chinese Academy of Medic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26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A9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ONUT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CA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34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95A0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A50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7E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a, X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7E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70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E5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n Yat-sen University Cancer Center (SYSU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CC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E7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00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3A9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Different nutritional index: Hua, X 2020 PN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s Huang, Z 2020 CONUT</w:t>
            </w:r>
          </w:p>
        </w:tc>
      </w:tr>
      <w:tr w14:paraId="089AC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AA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ang, Z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C1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F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E5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n Yat-sen University Cancer Center (SYSU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61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CC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ONUT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FB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34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DB04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F8E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AB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, H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68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2-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39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81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rst Affiliated Hospital of Wenzhou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C6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66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8D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8D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50199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14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o, X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BD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F4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97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ffiliated Fuzhou First Hospital of Fujian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2F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FC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0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56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CT an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43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743B3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59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, W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34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7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9D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25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st China Hospital of Sichua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DA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A2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ONUT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03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23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7CDD2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FA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, X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11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-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D5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C5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rst Affiliated Hospital of Zhengzhou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F8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vanced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1A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5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23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mu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A0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38F0D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DD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iu, Y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84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C4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AF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Affiliated Lihuili Hospital, Ningbo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E2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C0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9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3E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A9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099B4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DD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n, L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03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3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69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4C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cond Affiliated Hospital of Jili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61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25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1(PN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DB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2A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55D86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9F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ng, S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56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8-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F3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FB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ijing Hospital, Fourth Military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75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73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6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CC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CT an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6D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0E159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22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ng, Y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34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3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7D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2F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nji Hospital, School of Medicine, Shanghai Jiao Tong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3F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ally advanced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D2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B4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CT an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BE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2383F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6F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u, T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72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3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20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57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izhou People'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CA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0C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DA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3A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  <w:tr w14:paraId="59B1E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D7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ang, Z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8F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3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1F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AF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anjin Medical University Cancer Institute and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B4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E2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7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PNI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08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8D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apparent overlap</w:t>
            </w:r>
          </w:p>
        </w:tc>
      </w:tr>
    </w:tbl>
    <w:p w14:paraId="0A690D2F"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8E2CA7"/>
    <w:rsid w:val="2E8E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51"/>
    <w:basedOn w:val="3"/>
    <w:uiPriority w:val="0"/>
    <w:rPr>
      <w:rFonts w:hint="eastAsia" w:ascii="宋体" w:hAnsi="宋体" w:eastAsia="宋体" w:cs="宋体"/>
      <w:color w:val="1B1B1B"/>
      <w:sz w:val="18"/>
      <w:szCs w:val="18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1B1B1B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15:50:00Z</dcterms:created>
  <dc:creator>Atonement</dc:creator>
  <cp:lastModifiedBy>Atonement</cp:lastModifiedBy>
  <dcterms:modified xsi:type="dcterms:W3CDTF">2026-04-01T15:5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9973749BF2F47699BD86411CDA06C70_11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